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584F2" w14:textId="53AA00F2" w:rsidR="00D507F3" w:rsidRPr="008C5FF2" w:rsidRDefault="008C5FF2" w:rsidP="00D507F3">
      <w:pPr>
        <w:rPr>
          <w:rFonts w:asciiTheme="minorHAnsi" w:hAnsiTheme="minorHAnsi" w:cstheme="minorHAnsi"/>
          <w:bCs/>
          <w:szCs w:val="24"/>
        </w:rPr>
      </w:pPr>
      <w:r>
        <w:rPr>
          <w:rFonts w:asciiTheme="minorHAnsi" w:hAnsiTheme="minorHAnsi" w:cstheme="minorHAnsi"/>
          <w:b/>
          <w:szCs w:val="24"/>
        </w:rPr>
        <w:t>SUPPLEMENTARY APPENDIX TABLE</w:t>
      </w:r>
      <w:r w:rsidR="00D507F3" w:rsidRPr="008C5FF2">
        <w:rPr>
          <w:rFonts w:asciiTheme="minorHAnsi" w:hAnsiTheme="minorHAnsi" w:cstheme="minorHAnsi"/>
          <w:b/>
          <w:szCs w:val="24"/>
        </w:rPr>
        <w:t xml:space="preserve"> 1</w:t>
      </w:r>
      <w:r>
        <w:rPr>
          <w:rFonts w:asciiTheme="minorHAnsi" w:hAnsiTheme="minorHAnsi" w:cstheme="minorHAnsi"/>
          <w:b/>
          <w:szCs w:val="24"/>
        </w:rPr>
        <w:t xml:space="preserve">. </w:t>
      </w:r>
      <w:r w:rsidR="00D507F3" w:rsidRPr="008C5FF2">
        <w:rPr>
          <w:rFonts w:asciiTheme="minorHAnsi" w:hAnsiTheme="minorHAnsi" w:cstheme="minorHAnsi"/>
          <w:bCs/>
          <w:szCs w:val="24"/>
        </w:rPr>
        <w:t>Admission characteristics in the neonatal (table 1a) versus the post-neonatal period (table 1b, next page)</w:t>
      </w:r>
    </w:p>
    <w:p w14:paraId="587A0696" w14:textId="77777777" w:rsidR="00D507F3" w:rsidRPr="008C5FF2" w:rsidRDefault="00D507F3" w:rsidP="00D507F3">
      <w:pPr>
        <w:rPr>
          <w:rFonts w:asciiTheme="minorHAnsi" w:hAnsiTheme="minorHAnsi" w:cstheme="minorHAnsi"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507F3" w:rsidRPr="008C5FF2" w14:paraId="41CB58B3" w14:textId="77777777" w:rsidTr="00714EAF">
        <w:tc>
          <w:tcPr>
            <w:tcW w:w="9016" w:type="dxa"/>
            <w:gridSpan w:val="3"/>
            <w:shd w:val="clear" w:color="auto" w:fill="D9D9D9" w:themeFill="background1" w:themeFillShade="D9"/>
          </w:tcPr>
          <w:p w14:paraId="5C5B9E0E" w14:textId="14F3A8C1" w:rsidR="00D507F3" w:rsidRPr="008C5FF2" w:rsidRDefault="00D507F3" w:rsidP="00714EAF">
            <w:pPr>
              <w:rPr>
                <w:rFonts w:ascii="Calibri" w:hAnsi="Calibri"/>
                <w:b/>
                <w:sz w:val="24"/>
                <w:szCs w:val="24"/>
                <w:vertAlign w:val="superscript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1a. Admissions in the neonatal period</w:t>
            </w:r>
            <w:r w:rsidRPr="008C5FF2">
              <w:rPr>
                <w:rFonts w:ascii="Calibri" w:hAnsi="Calibri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D507F3" w:rsidRPr="008C5FF2" w14:paraId="6ED206ED" w14:textId="77777777" w:rsidTr="00714EAF">
        <w:tc>
          <w:tcPr>
            <w:tcW w:w="3005" w:type="dxa"/>
            <w:shd w:val="clear" w:color="auto" w:fill="D9D9D9" w:themeFill="background1" w:themeFillShade="D9"/>
          </w:tcPr>
          <w:p w14:paraId="3116AE29" w14:textId="77777777" w:rsidR="00D507F3" w:rsidRPr="008C5FF2" w:rsidRDefault="00D507F3" w:rsidP="00714EAF">
            <w:pPr>
              <w:rPr>
                <w:rFonts w:ascii="Calibri" w:hAnsi="Calibri"/>
                <w:b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4E241A49" w14:textId="77777777" w:rsidR="00D507F3" w:rsidRPr="008C5FF2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Infants with Down syndrome</w:t>
            </w:r>
          </w:p>
          <w:p w14:paraId="5A112F9F" w14:textId="77777777" w:rsidR="00D507F3" w:rsidRPr="008C5FF2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n = 356</w:t>
            </w:r>
          </w:p>
        </w:tc>
        <w:tc>
          <w:tcPr>
            <w:tcW w:w="3006" w:type="dxa"/>
            <w:shd w:val="clear" w:color="auto" w:fill="D9D9D9" w:themeFill="background1" w:themeFillShade="D9"/>
            <w:vAlign w:val="center"/>
          </w:tcPr>
          <w:p w14:paraId="605CBD14" w14:textId="77777777" w:rsidR="00D507F3" w:rsidRPr="008C5FF2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Infants without Down syndrome</w:t>
            </w:r>
          </w:p>
          <w:p w14:paraId="60CE8BB2" w14:textId="77777777" w:rsidR="00D507F3" w:rsidRPr="008C5FF2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n = 323,704</w:t>
            </w:r>
          </w:p>
        </w:tc>
      </w:tr>
      <w:tr w:rsidR="00D507F3" w:rsidRPr="008C5FF2" w14:paraId="0ED819EB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0A609515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% with at least 1 admission in the neonatal period</w:t>
            </w:r>
          </w:p>
        </w:tc>
        <w:tc>
          <w:tcPr>
            <w:tcW w:w="3005" w:type="dxa"/>
            <w:vAlign w:val="center"/>
          </w:tcPr>
          <w:p w14:paraId="3643F828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52.8%</w:t>
            </w:r>
          </w:p>
        </w:tc>
        <w:tc>
          <w:tcPr>
            <w:tcW w:w="3006" w:type="dxa"/>
            <w:vAlign w:val="center"/>
          </w:tcPr>
          <w:p w14:paraId="6893F2D7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3.7%</w:t>
            </w:r>
          </w:p>
        </w:tc>
      </w:tr>
      <w:tr w:rsidR="00D507F3" w:rsidRPr="008C5FF2" w14:paraId="28C580AA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136710DC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Univariate hazard ratio for time to 1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st</w:t>
            </w:r>
            <w:r w:rsidRPr="008C5FF2">
              <w:rPr>
                <w:rFonts w:ascii="Calibri" w:hAnsi="Calibri"/>
                <w:bCs/>
                <w:sz w:val="24"/>
                <w:szCs w:val="24"/>
              </w:rPr>
              <w:t xml:space="preserve"> neonatal admission</w:t>
            </w:r>
          </w:p>
          <w:p w14:paraId="73FE7C25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(95% CI)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005" w:type="dxa"/>
            <w:vAlign w:val="center"/>
          </w:tcPr>
          <w:p w14:paraId="04ED8870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5.19</w:t>
            </w:r>
          </w:p>
          <w:p w14:paraId="2797E0DE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4.50, 5.99)</w:t>
            </w:r>
          </w:p>
        </w:tc>
        <w:tc>
          <w:tcPr>
            <w:tcW w:w="3006" w:type="dxa"/>
            <w:vAlign w:val="center"/>
          </w:tcPr>
          <w:p w14:paraId="089A76A0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00</w:t>
            </w:r>
          </w:p>
        </w:tc>
      </w:tr>
      <w:tr w:rsidR="00D507F3" w:rsidRPr="008C5FF2" w14:paraId="12440785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3BE5B780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ultivariate hazard ratio for time to 1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st</w:t>
            </w:r>
            <w:r w:rsidRPr="008C5FF2">
              <w:rPr>
                <w:rFonts w:ascii="Calibri" w:hAnsi="Calibri"/>
                <w:bCs/>
                <w:sz w:val="24"/>
                <w:szCs w:val="24"/>
              </w:rPr>
              <w:t xml:space="preserve"> neonatal admission</w:t>
            </w:r>
          </w:p>
          <w:p w14:paraId="76BD76C0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(95% CI)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3005" w:type="dxa"/>
            <w:vAlign w:val="center"/>
          </w:tcPr>
          <w:p w14:paraId="5D818801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 xml:space="preserve">3.26 </w:t>
            </w:r>
          </w:p>
          <w:p w14:paraId="4D4B69B3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2.82, 3.76)</w:t>
            </w:r>
          </w:p>
        </w:tc>
        <w:tc>
          <w:tcPr>
            <w:tcW w:w="3006" w:type="dxa"/>
            <w:vAlign w:val="center"/>
          </w:tcPr>
          <w:p w14:paraId="6122E1F9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00</w:t>
            </w:r>
          </w:p>
        </w:tc>
      </w:tr>
      <w:tr w:rsidR="00D507F3" w:rsidRPr="008C5FF2" w14:paraId="16E22089" w14:textId="77777777" w:rsidTr="00714EAF">
        <w:tc>
          <w:tcPr>
            <w:tcW w:w="9016" w:type="dxa"/>
            <w:gridSpan w:val="3"/>
            <w:shd w:val="clear" w:color="auto" w:fill="F2F2F2" w:themeFill="background1" w:themeFillShade="F2"/>
          </w:tcPr>
          <w:p w14:paraId="56E128AC" w14:textId="77777777" w:rsidR="00D507F3" w:rsidRPr="008C5FF2" w:rsidRDefault="00D507F3" w:rsidP="00714EAF">
            <w:pPr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Of those with neonatal admissions</w:t>
            </w:r>
          </w:p>
        </w:tc>
      </w:tr>
      <w:tr w:rsidR="00D507F3" w:rsidRPr="008C5FF2" w14:paraId="17BC00F5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7C06D745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Total admissions that started in the neonatal period</w:t>
            </w:r>
          </w:p>
        </w:tc>
        <w:tc>
          <w:tcPr>
            <w:tcW w:w="3005" w:type="dxa"/>
          </w:tcPr>
          <w:p w14:paraId="2D7D786A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213 admissions in 188 neonates</w:t>
            </w:r>
          </w:p>
        </w:tc>
        <w:tc>
          <w:tcPr>
            <w:tcW w:w="3006" w:type="dxa"/>
          </w:tcPr>
          <w:p w14:paraId="41814835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47,681 admissions in 44,415 neonates</w:t>
            </w:r>
          </w:p>
        </w:tc>
      </w:tr>
      <w:tr w:rsidR="00D507F3" w:rsidRPr="008C5FF2" w14:paraId="18D0108F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227D7978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% with only 1 admission in the neonatal period</w:t>
            </w:r>
          </w:p>
        </w:tc>
        <w:tc>
          <w:tcPr>
            <w:tcW w:w="3005" w:type="dxa"/>
            <w:vAlign w:val="center"/>
          </w:tcPr>
          <w:p w14:paraId="42A9A87E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87.2%</w:t>
            </w:r>
          </w:p>
        </w:tc>
        <w:tc>
          <w:tcPr>
            <w:tcW w:w="3006" w:type="dxa"/>
            <w:vAlign w:val="center"/>
          </w:tcPr>
          <w:p w14:paraId="01B1B096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93.2%</w:t>
            </w:r>
          </w:p>
        </w:tc>
      </w:tr>
      <w:tr w:rsidR="00D507F3" w:rsidRPr="008C5FF2" w14:paraId="64F42E1E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0117FBEC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ean age at 1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st</w:t>
            </w:r>
            <w:r w:rsidRPr="008C5FF2">
              <w:rPr>
                <w:rFonts w:ascii="Calibri" w:hAnsi="Calibri"/>
                <w:bCs/>
                <w:sz w:val="24"/>
                <w:szCs w:val="24"/>
              </w:rPr>
              <w:t xml:space="preserve"> neonatal admission</w:t>
            </w:r>
          </w:p>
        </w:tc>
        <w:tc>
          <w:tcPr>
            <w:tcW w:w="3005" w:type="dxa"/>
          </w:tcPr>
          <w:p w14:paraId="1028392C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6.7</w:t>
            </w:r>
          </w:p>
          <w:p w14:paraId="7225F572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SD = 6.9</w:t>
            </w:r>
          </w:p>
        </w:tc>
        <w:tc>
          <w:tcPr>
            <w:tcW w:w="3006" w:type="dxa"/>
          </w:tcPr>
          <w:p w14:paraId="3545FF0D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8,1</w:t>
            </w:r>
          </w:p>
          <w:p w14:paraId="595675DB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SD = 7.3</w:t>
            </w:r>
          </w:p>
        </w:tc>
      </w:tr>
      <w:tr w:rsidR="00D507F3" w:rsidRPr="008C5FF2" w14:paraId="539981C2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069A33C2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edian age at 1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st</w:t>
            </w:r>
            <w:r w:rsidRPr="008C5FF2">
              <w:rPr>
                <w:rFonts w:ascii="Calibri" w:hAnsi="Calibri"/>
                <w:bCs/>
                <w:sz w:val="24"/>
                <w:szCs w:val="24"/>
              </w:rPr>
              <w:t xml:space="preserve"> neonatal admission</w:t>
            </w:r>
          </w:p>
        </w:tc>
        <w:tc>
          <w:tcPr>
            <w:tcW w:w="3005" w:type="dxa"/>
          </w:tcPr>
          <w:p w14:paraId="64C03A71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4</w:t>
            </w:r>
          </w:p>
          <w:p w14:paraId="3D8EFE42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IQR 2, 9)</w:t>
            </w:r>
          </w:p>
        </w:tc>
        <w:tc>
          <w:tcPr>
            <w:tcW w:w="3006" w:type="dxa"/>
          </w:tcPr>
          <w:p w14:paraId="31BCF176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5</w:t>
            </w:r>
          </w:p>
          <w:p w14:paraId="3887FA49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IQR 3, 12)</w:t>
            </w:r>
          </w:p>
        </w:tc>
      </w:tr>
      <w:tr w:rsidR="00D507F3" w:rsidRPr="008C5FF2" w14:paraId="712A0049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4313D501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ean number of admissions in the neonatal period</w:t>
            </w:r>
          </w:p>
        </w:tc>
        <w:tc>
          <w:tcPr>
            <w:tcW w:w="3005" w:type="dxa"/>
          </w:tcPr>
          <w:p w14:paraId="6ADF65EC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1</w:t>
            </w:r>
          </w:p>
          <w:p w14:paraId="1755F16B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SD = 0.4</w:t>
            </w:r>
          </w:p>
        </w:tc>
        <w:tc>
          <w:tcPr>
            <w:tcW w:w="3006" w:type="dxa"/>
          </w:tcPr>
          <w:p w14:paraId="571B51E3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1</w:t>
            </w:r>
          </w:p>
          <w:p w14:paraId="4E215E43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SD = 0.3</w:t>
            </w:r>
          </w:p>
        </w:tc>
      </w:tr>
      <w:tr w:rsidR="00D507F3" w:rsidRPr="008C5FF2" w14:paraId="6CF4514A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7359E973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edian number of admissions in the neonatal period</w:t>
            </w:r>
          </w:p>
        </w:tc>
        <w:tc>
          <w:tcPr>
            <w:tcW w:w="3005" w:type="dxa"/>
          </w:tcPr>
          <w:p w14:paraId="5B5DE792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</w:t>
            </w:r>
          </w:p>
          <w:p w14:paraId="3C89C38D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IQR 1, 1)</w:t>
            </w:r>
          </w:p>
        </w:tc>
        <w:tc>
          <w:tcPr>
            <w:tcW w:w="3006" w:type="dxa"/>
          </w:tcPr>
          <w:p w14:paraId="0C1FC733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</w:t>
            </w:r>
          </w:p>
          <w:p w14:paraId="3A29B43D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IQR 1, 1)</w:t>
            </w:r>
          </w:p>
        </w:tc>
      </w:tr>
      <w:tr w:rsidR="00D507F3" w:rsidRPr="008C5FF2" w14:paraId="1C2A5F60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73DF6882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ain causes of admissions in the neonatal period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3005" w:type="dxa"/>
          </w:tcPr>
          <w:p w14:paraId="5CB94154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 Congenital anomalies (109)</w:t>
            </w:r>
          </w:p>
          <w:p w14:paraId="4A0C2854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2. Perinatal period codes (85)</w:t>
            </w:r>
          </w:p>
        </w:tc>
        <w:tc>
          <w:tcPr>
            <w:tcW w:w="3006" w:type="dxa"/>
          </w:tcPr>
          <w:p w14:paraId="4F73FF2C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 Perinatal period codes (35,409)</w:t>
            </w:r>
          </w:p>
          <w:p w14:paraId="301120F7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2. Congenital anomalies (3,237)</w:t>
            </w:r>
          </w:p>
        </w:tc>
      </w:tr>
    </w:tbl>
    <w:p w14:paraId="2099AFD5" w14:textId="77777777" w:rsidR="00D507F3" w:rsidRPr="008C5FF2" w:rsidRDefault="00D507F3" w:rsidP="00D507F3">
      <w:pPr>
        <w:rPr>
          <w:rFonts w:ascii="Calibri" w:hAnsi="Calibri"/>
          <w:sz w:val="22"/>
          <w:szCs w:val="22"/>
        </w:rPr>
      </w:pPr>
      <w:r w:rsidRPr="008C5FF2">
        <w:rPr>
          <w:rFonts w:ascii="Calibri" w:hAnsi="Calibri"/>
          <w:sz w:val="22"/>
          <w:szCs w:val="22"/>
        </w:rPr>
        <w:t>* All admissions that started during the neonatal period.</w:t>
      </w:r>
    </w:p>
    <w:p w14:paraId="1F1E6589" w14:textId="77777777" w:rsidR="002269AF" w:rsidRDefault="00D507F3" w:rsidP="00D507F3">
      <w:pPr>
        <w:rPr>
          <w:rFonts w:ascii="Calibri" w:hAnsi="Calibri"/>
          <w:sz w:val="22"/>
          <w:szCs w:val="22"/>
        </w:rPr>
      </w:pPr>
      <w:r w:rsidRPr="008C5FF2">
        <w:rPr>
          <w:rFonts w:ascii="Calibri" w:hAnsi="Calibri"/>
          <w:sz w:val="22"/>
          <w:szCs w:val="22"/>
          <w:vertAlign w:val="superscript"/>
        </w:rPr>
        <w:t>†</w:t>
      </w:r>
      <w:r w:rsidRPr="008C5FF2">
        <w:rPr>
          <w:rFonts w:ascii="Calibri" w:hAnsi="Calibri"/>
          <w:sz w:val="22"/>
          <w:szCs w:val="22"/>
        </w:rPr>
        <w:t xml:space="preserve"> Proportional hazards assumption holds</w:t>
      </w:r>
      <w:r w:rsidR="002269AF">
        <w:rPr>
          <w:rFonts w:ascii="Calibri" w:hAnsi="Calibri"/>
          <w:sz w:val="22"/>
          <w:szCs w:val="22"/>
        </w:rPr>
        <w:t xml:space="preserve">. </w:t>
      </w:r>
    </w:p>
    <w:p w14:paraId="23A516AA" w14:textId="1DB45F0F" w:rsidR="002269AF" w:rsidRDefault="002269AF" w:rsidP="00D507F3">
      <w:pPr>
        <w:rPr>
          <w:rFonts w:ascii="Calibri" w:hAnsi="Calibri"/>
          <w:sz w:val="22"/>
          <w:szCs w:val="22"/>
        </w:rPr>
      </w:pPr>
      <w:r w:rsidRPr="008C5FF2">
        <w:rPr>
          <w:rFonts w:ascii="Calibri" w:hAnsi="Calibri"/>
          <w:sz w:val="22"/>
          <w:szCs w:val="22"/>
          <w:vertAlign w:val="superscript"/>
        </w:rPr>
        <w:t xml:space="preserve">‡ </w:t>
      </w:r>
      <w:r w:rsidRPr="008C5FF2">
        <w:rPr>
          <w:rFonts w:ascii="Calibri" w:hAnsi="Calibri"/>
          <w:sz w:val="22"/>
          <w:szCs w:val="22"/>
        </w:rPr>
        <w:t>No cause noted for 11 of 213 admissions in children with Down syndrome that started in the</w:t>
      </w:r>
      <w:r>
        <w:rPr>
          <w:rFonts w:ascii="Calibri" w:hAnsi="Calibri"/>
          <w:sz w:val="22"/>
          <w:szCs w:val="22"/>
        </w:rPr>
        <w:t xml:space="preserve"> </w:t>
      </w:r>
      <w:r w:rsidRPr="008C5FF2">
        <w:rPr>
          <w:rFonts w:ascii="Calibri" w:hAnsi="Calibri"/>
          <w:sz w:val="22"/>
          <w:szCs w:val="22"/>
        </w:rPr>
        <w:t>neonatal period; no cause notes for 3,940 of 47,681 admissions in children without Down syndrome</w:t>
      </w:r>
      <w:r>
        <w:rPr>
          <w:rFonts w:ascii="Calibri" w:hAnsi="Calibri"/>
          <w:sz w:val="22"/>
          <w:szCs w:val="22"/>
        </w:rPr>
        <w:t xml:space="preserve"> </w:t>
      </w:r>
      <w:r w:rsidRPr="008C5FF2">
        <w:rPr>
          <w:rFonts w:ascii="Calibri" w:hAnsi="Calibri"/>
          <w:sz w:val="22"/>
          <w:szCs w:val="22"/>
        </w:rPr>
        <w:t>that started in the neonatal period; top 3 causes of neonatal admissions in infants with Down</w:t>
      </w:r>
      <w:r>
        <w:rPr>
          <w:rFonts w:ascii="Calibri" w:hAnsi="Calibri"/>
          <w:sz w:val="22"/>
          <w:szCs w:val="22"/>
        </w:rPr>
        <w:t xml:space="preserve"> </w:t>
      </w:r>
      <w:r w:rsidRPr="008C5FF2">
        <w:rPr>
          <w:rFonts w:ascii="Calibri" w:hAnsi="Calibri"/>
          <w:sz w:val="22"/>
          <w:szCs w:val="22"/>
        </w:rPr>
        <w:t>syndrome = Q90.0 (83), P59.9 (17), P07.1 (14); top 3 causes of neonatal admissions in infants</w:t>
      </w:r>
      <w:r>
        <w:rPr>
          <w:rFonts w:ascii="Calibri" w:hAnsi="Calibri"/>
          <w:sz w:val="22"/>
          <w:szCs w:val="22"/>
        </w:rPr>
        <w:t xml:space="preserve"> without Down syndrome = P07 (7,735), P59.9 (4,782), P36.9 (1,281).</w:t>
      </w:r>
    </w:p>
    <w:p w14:paraId="4BE6C0A8" w14:textId="77777777" w:rsidR="002269AF" w:rsidRPr="002269AF" w:rsidRDefault="002269AF" w:rsidP="00D507F3">
      <w:pPr>
        <w:rPr>
          <w:rFonts w:ascii="Calibri" w:hAnsi="Calibri"/>
          <w:sz w:val="22"/>
          <w:szCs w:val="22"/>
        </w:rPr>
      </w:pPr>
    </w:p>
    <w:p w14:paraId="7397872F" w14:textId="5C471215" w:rsidR="00D507F3" w:rsidRPr="008C5FF2" w:rsidRDefault="00D507F3" w:rsidP="00D507F3">
      <w:pPr>
        <w:rPr>
          <w:rFonts w:asciiTheme="minorHAnsi" w:hAnsiTheme="minorHAnsi" w:cstheme="minorHAnsi"/>
          <w:bCs/>
          <w:sz w:val="22"/>
          <w:szCs w:val="22"/>
        </w:rPr>
      </w:pPr>
    </w:p>
    <w:p w14:paraId="172A19E0" w14:textId="3868F850" w:rsidR="00D507F3" w:rsidRPr="008C5FF2" w:rsidRDefault="00D507F3" w:rsidP="00D507F3">
      <w:pPr>
        <w:rPr>
          <w:rFonts w:asciiTheme="minorHAnsi" w:hAnsiTheme="minorHAnsi" w:cstheme="minorHAnsi"/>
          <w:bCs/>
          <w:sz w:val="22"/>
          <w:szCs w:val="22"/>
        </w:rPr>
      </w:pPr>
    </w:p>
    <w:p w14:paraId="452F6D55" w14:textId="77777777" w:rsidR="00D507F3" w:rsidRPr="008C5FF2" w:rsidRDefault="00D507F3" w:rsidP="00D507F3">
      <w:pPr>
        <w:rPr>
          <w:rFonts w:asciiTheme="minorHAnsi" w:hAnsiTheme="minorHAnsi" w:cstheme="minorHAnsi"/>
          <w:bCs/>
          <w:sz w:val="22"/>
          <w:szCs w:val="22"/>
        </w:rPr>
      </w:pPr>
    </w:p>
    <w:p w14:paraId="4782303E" w14:textId="77777777" w:rsidR="00D507F3" w:rsidRPr="008C5FF2" w:rsidRDefault="00D507F3" w:rsidP="00D507F3">
      <w:pPr>
        <w:rPr>
          <w:rFonts w:asciiTheme="minorHAnsi" w:hAnsiTheme="minorHAnsi" w:cstheme="minorHAnsi"/>
          <w:bCs/>
          <w:sz w:val="22"/>
          <w:szCs w:val="22"/>
        </w:rPr>
      </w:pPr>
    </w:p>
    <w:p w14:paraId="6881969C" w14:textId="77777777" w:rsidR="00D507F3" w:rsidRPr="008C5FF2" w:rsidRDefault="00D507F3" w:rsidP="00D507F3">
      <w:pPr>
        <w:rPr>
          <w:rFonts w:asciiTheme="minorHAnsi" w:hAnsiTheme="minorHAnsi" w:cstheme="minorHAnsi"/>
          <w:bCs/>
          <w:sz w:val="22"/>
          <w:szCs w:val="22"/>
        </w:rPr>
      </w:pPr>
    </w:p>
    <w:p w14:paraId="4E7BC194" w14:textId="77777777" w:rsidR="00D507F3" w:rsidRPr="008C5FF2" w:rsidRDefault="00D507F3" w:rsidP="00D507F3">
      <w:pPr>
        <w:rPr>
          <w:sz w:val="22"/>
          <w:szCs w:val="22"/>
        </w:rPr>
      </w:pPr>
    </w:p>
    <w:p w14:paraId="4DC916D8" w14:textId="77777777" w:rsidR="00D507F3" w:rsidRPr="008C5FF2" w:rsidRDefault="00D507F3" w:rsidP="00D507F3">
      <w:pPr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D507F3" w:rsidRPr="008C5FF2" w14:paraId="22526DBF" w14:textId="77777777" w:rsidTr="00714EAF">
        <w:tc>
          <w:tcPr>
            <w:tcW w:w="9016" w:type="dxa"/>
            <w:gridSpan w:val="3"/>
            <w:shd w:val="clear" w:color="auto" w:fill="D9D9D9" w:themeFill="background1" w:themeFillShade="D9"/>
          </w:tcPr>
          <w:p w14:paraId="367E320A" w14:textId="3D66C344" w:rsidR="00D507F3" w:rsidRPr="008C5FF2" w:rsidRDefault="00D507F3" w:rsidP="00714EAF">
            <w:pPr>
              <w:rPr>
                <w:rFonts w:ascii="Calibri" w:hAnsi="Calibri"/>
                <w:b/>
                <w:sz w:val="24"/>
                <w:szCs w:val="24"/>
                <w:vertAlign w:val="superscript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lastRenderedPageBreak/>
              <w:t>1b. Admissions in the post-neonatal period</w:t>
            </w:r>
            <w:r w:rsidRPr="008C5FF2">
              <w:rPr>
                <w:rFonts w:ascii="Calibri" w:hAnsi="Calibri"/>
                <w:b/>
                <w:sz w:val="24"/>
                <w:szCs w:val="24"/>
                <w:vertAlign w:val="superscript"/>
              </w:rPr>
              <w:t>**</w:t>
            </w:r>
          </w:p>
        </w:tc>
      </w:tr>
      <w:tr w:rsidR="00D507F3" w:rsidRPr="008C5FF2" w14:paraId="5D0F8245" w14:textId="77777777" w:rsidTr="00714EAF">
        <w:tc>
          <w:tcPr>
            <w:tcW w:w="3005" w:type="dxa"/>
            <w:shd w:val="clear" w:color="auto" w:fill="D9D9D9" w:themeFill="background1" w:themeFillShade="D9"/>
          </w:tcPr>
          <w:p w14:paraId="4F48F022" w14:textId="77777777" w:rsidR="00D507F3" w:rsidRPr="008C5FF2" w:rsidRDefault="00D507F3" w:rsidP="00714EAF">
            <w:pPr>
              <w:rPr>
                <w:rFonts w:ascii="Calibri" w:hAnsi="Calibri"/>
                <w:b/>
                <w:sz w:val="24"/>
                <w:szCs w:val="24"/>
              </w:rPr>
            </w:pPr>
          </w:p>
        </w:tc>
        <w:tc>
          <w:tcPr>
            <w:tcW w:w="3005" w:type="dxa"/>
            <w:shd w:val="clear" w:color="auto" w:fill="D9D9D9" w:themeFill="background1" w:themeFillShade="D9"/>
            <w:vAlign w:val="center"/>
          </w:tcPr>
          <w:p w14:paraId="3C312796" w14:textId="77777777" w:rsidR="00D507F3" w:rsidRPr="008C5FF2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Infants with Down syndrome</w:t>
            </w:r>
          </w:p>
          <w:p w14:paraId="44C87A29" w14:textId="77777777" w:rsidR="00D507F3" w:rsidRPr="008C5FF2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n = 341</w:t>
            </w:r>
          </w:p>
        </w:tc>
        <w:tc>
          <w:tcPr>
            <w:tcW w:w="3006" w:type="dxa"/>
            <w:shd w:val="clear" w:color="auto" w:fill="D9D9D9" w:themeFill="background1" w:themeFillShade="D9"/>
            <w:vAlign w:val="center"/>
          </w:tcPr>
          <w:p w14:paraId="5A035A79" w14:textId="77777777" w:rsidR="00D507F3" w:rsidRPr="008C5FF2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Infants without Down syndrome</w:t>
            </w:r>
          </w:p>
          <w:p w14:paraId="4DB2BD28" w14:textId="77777777" w:rsidR="00D507F3" w:rsidRPr="008C5FF2" w:rsidRDefault="00D507F3" w:rsidP="00714EAF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n = 320,191</w:t>
            </w:r>
          </w:p>
        </w:tc>
      </w:tr>
      <w:tr w:rsidR="00D507F3" w:rsidRPr="008C5FF2" w14:paraId="69F43EAF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370569A2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% with at least 1 admission in the post-neonatal period</w:t>
            </w:r>
          </w:p>
        </w:tc>
        <w:tc>
          <w:tcPr>
            <w:tcW w:w="3005" w:type="dxa"/>
            <w:vAlign w:val="center"/>
          </w:tcPr>
          <w:p w14:paraId="65B23A26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64.5%</w:t>
            </w:r>
          </w:p>
        </w:tc>
        <w:tc>
          <w:tcPr>
            <w:tcW w:w="3006" w:type="dxa"/>
            <w:vAlign w:val="center"/>
          </w:tcPr>
          <w:p w14:paraId="016DBCE5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24.1%</w:t>
            </w:r>
          </w:p>
        </w:tc>
      </w:tr>
      <w:tr w:rsidR="00D507F3" w:rsidRPr="008C5FF2" w14:paraId="37BF6CCB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5A15A0D5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Univariate hazard ratio for time to 1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st</w:t>
            </w:r>
            <w:r w:rsidRPr="008C5FF2">
              <w:rPr>
                <w:rFonts w:ascii="Calibri" w:hAnsi="Calibri"/>
                <w:bCs/>
                <w:sz w:val="24"/>
                <w:szCs w:val="24"/>
              </w:rPr>
              <w:t xml:space="preserve"> post-neonatal admission (95% CI)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3005" w:type="dxa"/>
            <w:vAlign w:val="center"/>
          </w:tcPr>
          <w:p w14:paraId="0AC7E7D8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 xml:space="preserve">3.93 </w:t>
            </w:r>
          </w:p>
          <w:p w14:paraId="3216027E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3.45, 4.49)</w:t>
            </w:r>
          </w:p>
        </w:tc>
        <w:tc>
          <w:tcPr>
            <w:tcW w:w="3006" w:type="dxa"/>
            <w:vAlign w:val="center"/>
          </w:tcPr>
          <w:p w14:paraId="116A5805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00</w:t>
            </w:r>
          </w:p>
        </w:tc>
      </w:tr>
      <w:tr w:rsidR="00D507F3" w:rsidRPr="008C5FF2" w14:paraId="2C549792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45BD6B55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ultivariate hazard ratio for time to 1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st</w:t>
            </w:r>
            <w:r w:rsidRPr="008C5FF2">
              <w:rPr>
                <w:rFonts w:ascii="Calibri" w:hAnsi="Calibri"/>
                <w:bCs/>
                <w:sz w:val="24"/>
                <w:szCs w:val="24"/>
              </w:rPr>
              <w:t xml:space="preserve"> post-neonatal admission (95% CI)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††</w:t>
            </w:r>
          </w:p>
        </w:tc>
        <w:tc>
          <w:tcPr>
            <w:tcW w:w="3005" w:type="dxa"/>
            <w:vAlign w:val="center"/>
          </w:tcPr>
          <w:p w14:paraId="0ECB6F94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3.81</w:t>
            </w:r>
          </w:p>
          <w:p w14:paraId="2D84301F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3.34, 4.35)</w:t>
            </w:r>
          </w:p>
        </w:tc>
        <w:tc>
          <w:tcPr>
            <w:tcW w:w="3006" w:type="dxa"/>
            <w:vAlign w:val="center"/>
          </w:tcPr>
          <w:p w14:paraId="4336E74F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00</w:t>
            </w:r>
          </w:p>
        </w:tc>
      </w:tr>
      <w:tr w:rsidR="00D507F3" w:rsidRPr="008C5FF2" w14:paraId="0479A206" w14:textId="77777777" w:rsidTr="00714EAF">
        <w:tc>
          <w:tcPr>
            <w:tcW w:w="9016" w:type="dxa"/>
            <w:gridSpan w:val="3"/>
            <w:shd w:val="clear" w:color="auto" w:fill="F2F2F2" w:themeFill="background1" w:themeFillShade="F2"/>
          </w:tcPr>
          <w:p w14:paraId="444775A9" w14:textId="77777777" w:rsidR="00D507F3" w:rsidRPr="008C5FF2" w:rsidRDefault="00D507F3" w:rsidP="00714EAF">
            <w:pPr>
              <w:rPr>
                <w:rFonts w:ascii="Calibri" w:hAnsi="Calibri"/>
                <w:b/>
                <w:sz w:val="24"/>
                <w:szCs w:val="24"/>
              </w:rPr>
            </w:pPr>
            <w:r w:rsidRPr="008C5FF2">
              <w:rPr>
                <w:rFonts w:ascii="Calibri" w:hAnsi="Calibri"/>
                <w:b/>
                <w:sz w:val="24"/>
                <w:szCs w:val="24"/>
              </w:rPr>
              <w:t>Of those with post-neonatal admissions</w:t>
            </w:r>
          </w:p>
        </w:tc>
      </w:tr>
      <w:tr w:rsidR="00D507F3" w:rsidRPr="008C5FF2" w14:paraId="6DA1B8CD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49497A8C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Total admissions that started in the post-neonatal period</w:t>
            </w:r>
          </w:p>
        </w:tc>
        <w:tc>
          <w:tcPr>
            <w:tcW w:w="3005" w:type="dxa"/>
          </w:tcPr>
          <w:p w14:paraId="22EF39CF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 xml:space="preserve">707 admissions in 220 </w:t>
            </w:r>
          </w:p>
          <w:p w14:paraId="4E8971B8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infants</w:t>
            </w:r>
          </w:p>
        </w:tc>
        <w:tc>
          <w:tcPr>
            <w:tcW w:w="3006" w:type="dxa"/>
          </w:tcPr>
          <w:p w14:paraId="09DC908A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19,749 admissions in 77,028 infants</w:t>
            </w:r>
          </w:p>
        </w:tc>
      </w:tr>
      <w:tr w:rsidR="00D507F3" w:rsidRPr="008C5FF2" w14:paraId="2A2C8A22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703B72ED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% with only 1 admission in the post-neonatal period</w:t>
            </w:r>
          </w:p>
        </w:tc>
        <w:tc>
          <w:tcPr>
            <w:tcW w:w="3005" w:type="dxa"/>
            <w:vAlign w:val="center"/>
          </w:tcPr>
          <w:p w14:paraId="33B4E203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32.7%</w:t>
            </w:r>
          </w:p>
        </w:tc>
        <w:tc>
          <w:tcPr>
            <w:tcW w:w="3006" w:type="dxa"/>
            <w:vAlign w:val="center"/>
          </w:tcPr>
          <w:p w14:paraId="3D4F66EE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69.2%</w:t>
            </w:r>
          </w:p>
        </w:tc>
      </w:tr>
      <w:tr w:rsidR="00D507F3" w:rsidRPr="008C5FF2" w14:paraId="773710ED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09BC13BF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ean age at 1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st</w:t>
            </w:r>
            <w:r w:rsidRPr="008C5FF2">
              <w:rPr>
                <w:rFonts w:ascii="Calibri" w:hAnsi="Calibri"/>
                <w:bCs/>
                <w:sz w:val="24"/>
                <w:szCs w:val="24"/>
              </w:rPr>
              <w:t xml:space="preserve"> post-neonatal admission</w:t>
            </w:r>
          </w:p>
        </w:tc>
        <w:tc>
          <w:tcPr>
            <w:tcW w:w="3005" w:type="dxa"/>
          </w:tcPr>
          <w:p w14:paraId="0F4E2E40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77.9</w:t>
            </w:r>
          </w:p>
          <w:p w14:paraId="45511901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SD = 92.1</w:t>
            </w:r>
          </w:p>
        </w:tc>
        <w:tc>
          <w:tcPr>
            <w:tcW w:w="3006" w:type="dxa"/>
          </w:tcPr>
          <w:p w14:paraId="53390757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72.6</w:t>
            </w:r>
          </w:p>
          <w:p w14:paraId="4DDB757D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SD = 102.0</w:t>
            </w:r>
          </w:p>
        </w:tc>
      </w:tr>
      <w:tr w:rsidR="00D507F3" w:rsidRPr="008C5FF2" w14:paraId="0567C0E7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1691501B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edian age at 1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st</w:t>
            </w:r>
            <w:r w:rsidRPr="008C5FF2">
              <w:rPr>
                <w:rFonts w:ascii="Calibri" w:hAnsi="Calibri"/>
                <w:bCs/>
                <w:sz w:val="24"/>
                <w:szCs w:val="24"/>
              </w:rPr>
              <w:t xml:space="preserve"> post-neonatal admission</w:t>
            </w:r>
          </w:p>
        </w:tc>
        <w:tc>
          <w:tcPr>
            <w:tcW w:w="3005" w:type="dxa"/>
          </w:tcPr>
          <w:p w14:paraId="5FBAE6F6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72</w:t>
            </w:r>
          </w:p>
          <w:p w14:paraId="203B4C54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IQR 98, 253)</w:t>
            </w:r>
          </w:p>
        </w:tc>
        <w:tc>
          <w:tcPr>
            <w:tcW w:w="3006" w:type="dxa"/>
          </w:tcPr>
          <w:p w14:paraId="1DEBE7A4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62</w:t>
            </w:r>
          </w:p>
          <w:p w14:paraId="7E225019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IQR 77, 261)</w:t>
            </w:r>
          </w:p>
        </w:tc>
      </w:tr>
      <w:tr w:rsidR="00D507F3" w:rsidRPr="008C5FF2" w14:paraId="67BD5C07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78600E18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ean number of admissions in the post-neonatal period</w:t>
            </w:r>
          </w:p>
        </w:tc>
        <w:tc>
          <w:tcPr>
            <w:tcW w:w="3005" w:type="dxa"/>
          </w:tcPr>
          <w:p w14:paraId="1809A70E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3.2</w:t>
            </w:r>
          </w:p>
          <w:p w14:paraId="455A9323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SD = 2.8</w:t>
            </w:r>
          </w:p>
        </w:tc>
        <w:tc>
          <w:tcPr>
            <w:tcW w:w="3006" w:type="dxa"/>
          </w:tcPr>
          <w:p w14:paraId="3ECB7165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5</w:t>
            </w:r>
          </w:p>
          <w:p w14:paraId="1DC9F4B4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SD = 1.3</w:t>
            </w:r>
          </w:p>
        </w:tc>
      </w:tr>
      <w:tr w:rsidR="00D507F3" w:rsidRPr="008C5FF2" w14:paraId="2D6E24F1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6680730C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edian number of admissions in the post-neonatal period</w:t>
            </w:r>
          </w:p>
        </w:tc>
        <w:tc>
          <w:tcPr>
            <w:tcW w:w="3005" w:type="dxa"/>
          </w:tcPr>
          <w:p w14:paraId="68CA92E3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2</w:t>
            </w:r>
          </w:p>
          <w:p w14:paraId="3E71EE26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IQR 1, 4)</w:t>
            </w:r>
          </w:p>
        </w:tc>
        <w:tc>
          <w:tcPr>
            <w:tcW w:w="3006" w:type="dxa"/>
          </w:tcPr>
          <w:p w14:paraId="33C9FFEC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</w:t>
            </w:r>
          </w:p>
          <w:p w14:paraId="676BCB96" w14:textId="77777777" w:rsidR="00D507F3" w:rsidRPr="008C5FF2" w:rsidRDefault="00D507F3" w:rsidP="00714EAF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(IQR 1, 2)</w:t>
            </w:r>
          </w:p>
        </w:tc>
      </w:tr>
      <w:tr w:rsidR="00D507F3" w:rsidRPr="008C5FF2" w14:paraId="34BD9C25" w14:textId="77777777" w:rsidTr="00714EAF">
        <w:tc>
          <w:tcPr>
            <w:tcW w:w="3005" w:type="dxa"/>
            <w:shd w:val="clear" w:color="auto" w:fill="F2F2F2" w:themeFill="background1" w:themeFillShade="F2"/>
          </w:tcPr>
          <w:p w14:paraId="758BF728" w14:textId="77777777" w:rsidR="00D507F3" w:rsidRPr="008C5FF2" w:rsidRDefault="00D507F3" w:rsidP="00714EAF">
            <w:pPr>
              <w:rPr>
                <w:rFonts w:ascii="Calibri" w:hAnsi="Calibri"/>
                <w:bCs/>
                <w:sz w:val="24"/>
                <w:szCs w:val="24"/>
              </w:rPr>
            </w:pPr>
            <w:r w:rsidRPr="008C5FF2">
              <w:rPr>
                <w:rFonts w:ascii="Calibri" w:hAnsi="Calibri"/>
                <w:bCs/>
                <w:sz w:val="24"/>
                <w:szCs w:val="24"/>
              </w:rPr>
              <w:t>Main causes of admissions in the post-neonatal period</w:t>
            </w:r>
            <w:r w:rsidRPr="008C5FF2">
              <w:rPr>
                <w:rFonts w:ascii="Calibri" w:hAnsi="Calibri"/>
                <w:bCs/>
                <w:sz w:val="24"/>
                <w:szCs w:val="24"/>
                <w:vertAlign w:val="superscript"/>
              </w:rPr>
              <w:t>‡‡</w:t>
            </w:r>
          </w:p>
        </w:tc>
        <w:tc>
          <w:tcPr>
            <w:tcW w:w="3005" w:type="dxa"/>
          </w:tcPr>
          <w:p w14:paraId="1595AFEC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 Congenital anomalies (Q codes, 244)</w:t>
            </w:r>
          </w:p>
          <w:p w14:paraId="2A8AA3E9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2. Respiratory (J codes, 258)</w:t>
            </w:r>
          </w:p>
          <w:p w14:paraId="23BEFDCF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3. Infectious diseases (A &amp; B codes, 71)</w:t>
            </w:r>
          </w:p>
          <w:p w14:paraId="711BB1B5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4. Gastrointestinal disease (K codes, 47)</w:t>
            </w:r>
          </w:p>
        </w:tc>
        <w:tc>
          <w:tcPr>
            <w:tcW w:w="3006" w:type="dxa"/>
          </w:tcPr>
          <w:p w14:paraId="4E7D5FD8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1. Respiratory (J codes, 36,722)</w:t>
            </w:r>
          </w:p>
          <w:p w14:paraId="3AD2BB4F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2. Infectious diseases (A &amp; B codes, 24,054)</w:t>
            </w:r>
          </w:p>
          <w:p w14:paraId="4168975F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3. Gastrointestinal disease (K codes, 12,545)</w:t>
            </w:r>
          </w:p>
          <w:p w14:paraId="6483F0E6" w14:textId="77777777" w:rsidR="00D507F3" w:rsidRPr="008C5FF2" w:rsidRDefault="00D507F3" w:rsidP="00714EAF">
            <w:pPr>
              <w:rPr>
                <w:rFonts w:ascii="Calibri" w:hAnsi="Calibri"/>
                <w:sz w:val="24"/>
                <w:szCs w:val="24"/>
              </w:rPr>
            </w:pPr>
            <w:r w:rsidRPr="008C5FF2">
              <w:rPr>
                <w:rFonts w:ascii="Calibri" w:hAnsi="Calibri"/>
                <w:sz w:val="24"/>
                <w:szCs w:val="24"/>
              </w:rPr>
              <w:t>4. Congenital anomalies (Q codes, 7,071)</w:t>
            </w:r>
          </w:p>
        </w:tc>
      </w:tr>
    </w:tbl>
    <w:p w14:paraId="0A8A48D8" w14:textId="77777777" w:rsidR="00094E4C" w:rsidRPr="00094E4C" w:rsidRDefault="00094E4C" w:rsidP="00094E4C">
      <w:pPr>
        <w:rPr>
          <w:rFonts w:ascii="Calibri" w:hAnsi="Calibri" w:cs="Calibri"/>
          <w:color w:val="000000" w:themeColor="text1"/>
          <w:sz w:val="22"/>
          <w:szCs w:val="22"/>
        </w:rPr>
      </w:pPr>
      <w:r w:rsidRPr="00094E4C">
        <w:rPr>
          <w:rFonts w:ascii="Calibri" w:hAnsi="Calibri" w:cs="Calibri"/>
          <w:color w:val="000000" w:themeColor="text1"/>
          <w:sz w:val="22"/>
          <w:szCs w:val="22"/>
        </w:rPr>
        <w:t>** All admissions that started in the post-neonatal period; excludes 3,528 infants who died or were lost to follow-up during neonatal period</w:t>
      </w:r>
    </w:p>
    <w:p w14:paraId="761937EB" w14:textId="77777777" w:rsidR="00094E4C" w:rsidRPr="00094E4C" w:rsidRDefault="00094E4C" w:rsidP="00094E4C">
      <w:pPr>
        <w:rPr>
          <w:rFonts w:ascii="Calibri" w:hAnsi="Calibri" w:cs="Calibri"/>
          <w:color w:val="000000" w:themeColor="text1"/>
          <w:sz w:val="22"/>
          <w:szCs w:val="22"/>
          <w:vertAlign w:val="superscript"/>
        </w:rPr>
      </w:pPr>
      <w:r w:rsidRPr="00094E4C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††</w:t>
      </w:r>
      <w:r w:rsidRPr="00094E4C">
        <w:rPr>
          <w:rFonts w:ascii="Calibri" w:hAnsi="Calibri" w:cs="Calibri"/>
          <w:color w:val="000000" w:themeColor="text1"/>
          <w:sz w:val="22"/>
          <w:szCs w:val="22"/>
        </w:rPr>
        <w:t xml:space="preserve"> Proportional hazards assumption holds</w:t>
      </w:r>
      <w:r w:rsidRPr="00094E4C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 xml:space="preserve"> </w:t>
      </w:r>
    </w:p>
    <w:p w14:paraId="40832E14" w14:textId="22690314" w:rsidR="00094E4C" w:rsidRPr="00094E4C" w:rsidRDefault="00E01676" w:rsidP="00094E4C">
      <w:pPr>
        <w:rPr>
          <w:rFonts w:ascii="Calibri" w:hAnsi="Calibri" w:cs="Calibri"/>
          <w:color w:val="000000" w:themeColor="text1"/>
          <w:sz w:val="22"/>
          <w:szCs w:val="22"/>
        </w:rPr>
      </w:pPr>
      <w:r w:rsidRPr="008C5FF2">
        <w:rPr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CD81B9D" wp14:editId="4F5B651D">
                <wp:simplePos x="0" y="0"/>
                <wp:positionH relativeFrom="column">
                  <wp:posOffset>-173736</wp:posOffset>
                </wp:positionH>
                <wp:positionV relativeFrom="paragraph">
                  <wp:posOffset>925195</wp:posOffset>
                </wp:positionV>
                <wp:extent cx="6062345" cy="1124585"/>
                <wp:effectExtent l="0" t="0" r="8255" b="18415"/>
                <wp:wrapSquare wrapText="bothSides"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2345" cy="1124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B587F7" w14:textId="77777777" w:rsidR="00D507F3" w:rsidRPr="008C5FF2" w:rsidRDefault="00D507F3" w:rsidP="00D507F3">
                            <w:pPr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8C5FF2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ICD 10 codes:</w:t>
                            </w:r>
                          </w:p>
                          <w:p w14:paraId="724E5A10" w14:textId="34E7E256" w:rsidR="00D507F3" w:rsidRDefault="00E01676" w:rsidP="00D507F3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B34.9 = viral infection, unspecified; J06.9 = acute upper respiratory tract infection, unspecified; J21 = acute bronchiolitis; </w:t>
                            </w:r>
                            <w:r w:rsidR="00D507F3" w:rsidRPr="008C5FF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07 = disorders related to short gestation and low birthweight, not elsewhere classified; P07.1 = other low birthweight; P36.9 = bacterial sepsis of newborn, unspecified; P59.9 = neonatal jaundice,</w:t>
                            </w:r>
                            <w:r w:rsidR="004B657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D507F3" w:rsidRPr="008C5FF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nspecified;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Q21 = congenital malformations of cardiac septa; </w:t>
                            </w:r>
                            <w:r w:rsidR="00D507F3" w:rsidRPr="008C5FF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Q90 = Down syndrome.</w:t>
                            </w:r>
                          </w:p>
                          <w:p w14:paraId="42E20309" w14:textId="77777777" w:rsidR="00D507F3" w:rsidRPr="0017223A" w:rsidRDefault="00D507F3" w:rsidP="00D507F3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  <w:p w14:paraId="739B4769" w14:textId="77777777" w:rsidR="00D507F3" w:rsidRPr="0017223A" w:rsidRDefault="00D507F3" w:rsidP="00D507F3">
                            <w:pP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D81B9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3.7pt;margin-top:72.85pt;width:477.35pt;height:88.5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D1ykJQIAAEYEAAAOAAAAZHJzL2Uyb0RvYy54bWysU9uO2yAQfa/Uf0C8N75skiZWnNU221SV&#13;&#10;thdptx+AMY5RgXGBxN5+/Q7Ym6a3l6o8IIYZDjPnzGyuB63ISVgnwZQ0m6WUCMOhluZQ0i8P+1cr&#13;&#10;SpxnpmYKjCjpo3D0evvyxabvCpFDC6oWliCIcUXflbT1viuSxPFWaOZm0AmDzgasZh5Ne0hqy3pE&#13;&#10;1yrJ03SZ9GDrzgIXzuHt7eik24jfNIL7T03jhCeqpJibj7uNexX2ZLthxcGyrpV8SoP9QxaaSYOf&#13;&#10;nqFumWfkaOVvUFpyCw4aP+OgE2gayUWsAavJ0l+quW9ZJ2ItSI7rzjS5/wfLP54+WyLrkl6tKTFM&#13;&#10;o0YPYvDkDQwkD/T0nSsw6r7DOD/gNcocS3XdHfCvjhjYtcwcxI210LeC1ZheFl4mF09HHBdAqv4D&#13;&#10;1PgNO3qIQENjdeAO2SCIjjI9nqUJqXC8XKbL/Gq+oISjL8vy+WK1iH+w4vl5Z51/J0CTcCipRe0j&#13;&#10;PDvdOR/SYcVzSPjNgZL1XioVDXuodsqSE8M+2cc1of8UpgzpS7pe5IuRgb9CpHH9CUJLjw2vpC7p&#13;&#10;6hzEisDbW1PHdvRMqvGMKSszERm4G1n0QzVMwlRQPyKlFsbGxkHEQwv2OyU9NnVJ3bcjs4IS9d6g&#13;&#10;LOtsPg9TEI354nWOhr30VJceZjhCldRTMh53Pk5OIMzADcrXyEhs0HnMZMoVmzXyPQ1WmIZLO0b9&#13;&#10;GP/tEwAAAP//AwBQSwMEFAAGAAgAAAAhAH6+CnXlAAAAEAEAAA8AAABkcnMvZG93bnJldi54bWxM&#13;&#10;T8tOwzAQvCPxD9YicUGtgxOaNI1TIRCo3GiL4OrGbhLhR7DdNPw9ywkuI61mdh7VejKajMqH3lkO&#13;&#10;t/MEiLKNk71tObztn2YFkBCFlUI7qzh8qwDr+vKiEqV0Z7tV4y62BE1sKAWHLsahpDQ0nTIizN2g&#13;&#10;LHJH542IePqWSi/OaG40ZUmyoEb0FhM6MaiHTjWfu5PhUGSb8SO8pK/vzeKol/EmH5+/POfXV9Pj&#13;&#10;CuF+BSSqKf59wO8G7A81Fju4k5WBaA4zlmcoRSK7y4GgYsnyFMiBQ8pYAbSu6P8h9Q8AAAD//wMA&#13;&#10;UEsBAi0AFAAGAAgAAAAhALaDOJL+AAAA4QEAABMAAAAAAAAAAAAAAAAAAAAAAFtDb250ZW50X1R5&#13;&#10;cGVzXS54bWxQSwECLQAUAAYACAAAACEAOP0h/9YAAACUAQAACwAAAAAAAAAAAAAAAAAvAQAAX3Jl&#13;&#10;bHMvLnJlbHNQSwECLQAUAAYACAAAACEAfQ9cpCUCAABGBAAADgAAAAAAAAAAAAAAAAAuAgAAZHJz&#13;&#10;L2Uyb0RvYy54bWxQSwECLQAUAAYACAAAACEAfr4KdeUAAAAQAQAADwAAAAAAAAAAAAAAAAB/BAAA&#13;&#10;ZHJzL2Rvd25yZXYueG1sUEsFBgAAAAAEAAQA8wAAAJEFAAAAAA==&#13;&#10;">
                <v:textbox>
                  <w:txbxContent>
                    <w:p w14:paraId="2BB587F7" w14:textId="77777777" w:rsidR="00D507F3" w:rsidRPr="008C5FF2" w:rsidRDefault="00D507F3" w:rsidP="00D507F3">
                      <w:pPr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</w:pPr>
                      <w:r w:rsidRPr="008C5FF2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ICD 10 codes:</w:t>
                      </w:r>
                    </w:p>
                    <w:p w14:paraId="724E5A10" w14:textId="34E7E256" w:rsidR="00D507F3" w:rsidRDefault="00E01676" w:rsidP="00D507F3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B34.9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viral infection, unspecified;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J06.9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acute upper respiratory tract infection, unspecifi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; J21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cute bronchiolit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; </w:t>
                      </w:r>
                      <w:r w:rsidR="00D507F3" w:rsidRPr="008C5FF2">
                        <w:rPr>
                          <w:rFonts w:ascii="Calibri" w:hAnsi="Calibri"/>
                          <w:sz w:val="22"/>
                          <w:szCs w:val="22"/>
                        </w:rPr>
                        <w:t>P07 = disorders related to short gestation and low birthweight, not elsewhere classified; P07.1 = other low birthweight; P36.9 = bacterial sepsis of newborn, unspecified; P59.9 = neonatal jaundice,</w:t>
                      </w:r>
                      <w:r w:rsidR="004B657A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D507F3" w:rsidRPr="008C5FF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nspecified;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Q21 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congenital malformations of cardiac septa; </w:t>
                      </w:r>
                      <w:r w:rsidR="00D507F3" w:rsidRPr="008C5FF2">
                        <w:rPr>
                          <w:rFonts w:ascii="Calibri" w:hAnsi="Calibri"/>
                          <w:sz w:val="22"/>
                          <w:szCs w:val="22"/>
                        </w:rPr>
                        <w:t>Q90 = Down syndrome.</w:t>
                      </w:r>
                    </w:p>
                    <w:p w14:paraId="42E20309" w14:textId="77777777" w:rsidR="00D507F3" w:rsidRPr="0017223A" w:rsidRDefault="00D507F3" w:rsidP="00D507F3">
                      <w:pPr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</w:p>
                    <w:p w14:paraId="739B4769" w14:textId="77777777" w:rsidR="00D507F3" w:rsidRPr="0017223A" w:rsidRDefault="00D507F3" w:rsidP="00D507F3">
                      <w:pPr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094E4C" w:rsidRPr="00094E4C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‡‡</w:t>
      </w:r>
      <w:r w:rsidR="00094E4C" w:rsidRPr="00094E4C">
        <w:rPr>
          <w:rFonts w:ascii="Calibri" w:hAnsi="Calibri" w:cs="Calibri"/>
          <w:color w:val="000000" w:themeColor="text1"/>
          <w:sz w:val="22"/>
          <w:szCs w:val="22"/>
        </w:rPr>
        <w:t xml:space="preserve"> No cause noted for 19 of 707 admissions in children with Down Syndrome that started in the post-neonatal period; no cause notes for 16,873 of 119,749 admissions in children without Down Syndrome that started in the post-neonatal period; top 3 causes of post-neonatal admissions in infants with Down Syndrome = J21 (131), Q21 (109), Q90 (89); top 3 causes of post-neonatal admissions in infants without Down Syndrome = J21 (15,788), J06.9 (12,665), B34.9 (12,566)</w:t>
      </w:r>
    </w:p>
    <w:p w14:paraId="575BC4C7" w14:textId="09ADE9B9" w:rsidR="008362BA" w:rsidRPr="002500FE" w:rsidRDefault="008362BA" w:rsidP="00725C56">
      <w:pPr>
        <w:rPr>
          <w:rFonts w:ascii="Calibri" w:hAnsi="Calibri" w:cs="Calibri"/>
          <w:i/>
          <w:iCs/>
          <w:sz w:val="22"/>
          <w:szCs w:val="22"/>
        </w:rPr>
      </w:pPr>
    </w:p>
    <w:sectPr w:rsidR="008362BA" w:rsidRPr="002500FE" w:rsidSect="002269AF">
      <w:pgSz w:w="11900" w:h="16840"/>
      <w:pgMar w:top="1440" w:right="1440" w:bottom="55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A530FC" w14:textId="77777777" w:rsidR="008515F4" w:rsidRDefault="008515F4" w:rsidP="008B4CC8">
      <w:r>
        <w:separator/>
      </w:r>
    </w:p>
  </w:endnote>
  <w:endnote w:type="continuationSeparator" w:id="0">
    <w:p w14:paraId="1C79B174" w14:textId="77777777" w:rsidR="008515F4" w:rsidRDefault="008515F4" w:rsidP="008B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8B4431" w14:textId="77777777" w:rsidR="008515F4" w:rsidRDefault="008515F4" w:rsidP="008B4CC8">
      <w:r>
        <w:separator/>
      </w:r>
    </w:p>
  </w:footnote>
  <w:footnote w:type="continuationSeparator" w:id="0">
    <w:p w14:paraId="3C7831C8" w14:textId="77777777" w:rsidR="008515F4" w:rsidRDefault="008515F4" w:rsidP="008B4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C56"/>
    <w:rsid w:val="000348A6"/>
    <w:rsid w:val="00071299"/>
    <w:rsid w:val="00094E4C"/>
    <w:rsid w:val="000A47B6"/>
    <w:rsid w:val="000C4ECA"/>
    <w:rsid w:val="000E17F2"/>
    <w:rsid w:val="000E2CAF"/>
    <w:rsid w:val="000F0F30"/>
    <w:rsid w:val="0010326B"/>
    <w:rsid w:val="001360B0"/>
    <w:rsid w:val="0017414E"/>
    <w:rsid w:val="00187D73"/>
    <w:rsid w:val="001D5259"/>
    <w:rsid w:val="001E4E2A"/>
    <w:rsid w:val="00217C0F"/>
    <w:rsid w:val="0022555F"/>
    <w:rsid w:val="002269AF"/>
    <w:rsid w:val="00231AD4"/>
    <w:rsid w:val="002500FE"/>
    <w:rsid w:val="00264CB0"/>
    <w:rsid w:val="0028132E"/>
    <w:rsid w:val="002B1708"/>
    <w:rsid w:val="002B6294"/>
    <w:rsid w:val="00307D35"/>
    <w:rsid w:val="00333917"/>
    <w:rsid w:val="00382C73"/>
    <w:rsid w:val="003E4E5D"/>
    <w:rsid w:val="003E5C15"/>
    <w:rsid w:val="00477369"/>
    <w:rsid w:val="004A7162"/>
    <w:rsid w:val="004B657A"/>
    <w:rsid w:val="00520340"/>
    <w:rsid w:val="005E5995"/>
    <w:rsid w:val="006414DE"/>
    <w:rsid w:val="006A5AAA"/>
    <w:rsid w:val="006A7DA3"/>
    <w:rsid w:val="00725C56"/>
    <w:rsid w:val="007577C3"/>
    <w:rsid w:val="007667B7"/>
    <w:rsid w:val="00766968"/>
    <w:rsid w:val="00782CEB"/>
    <w:rsid w:val="00791052"/>
    <w:rsid w:val="007A5348"/>
    <w:rsid w:val="007B24C3"/>
    <w:rsid w:val="007B68B7"/>
    <w:rsid w:val="007C63F3"/>
    <w:rsid w:val="007D704E"/>
    <w:rsid w:val="007E69EF"/>
    <w:rsid w:val="007F497B"/>
    <w:rsid w:val="00832630"/>
    <w:rsid w:val="008362BA"/>
    <w:rsid w:val="00843F52"/>
    <w:rsid w:val="00844DD8"/>
    <w:rsid w:val="008515F4"/>
    <w:rsid w:val="00876116"/>
    <w:rsid w:val="00896A86"/>
    <w:rsid w:val="008A5B68"/>
    <w:rsid w:val="008B3694"/>
    <w:rsid w:val="008B4CC8"/>
    <w:rsid w:val="008C5FF2"/>
    <w:rsid w:val="008D7B7F"/>
    <w:rsid w:val="008E603B"/>
    <w:rsid w:val="00917AFA"/>
    <w:rsid w:val="00917E34"/>
    <w:rsid w:val="009223FE"/>
    <w:rsid w:val="00942CD3"/>
    <w:rsid w:val="00946230"/>
    <w:rsid w:val="009C57CE"/>
    <w:rsid w:val="00A2770C"/>
    <w:rsid w:val="00A32673"/>
    <w:rsid w:val="00AC59A2"/>
    <w:rsid w:val="00AD2695"/>
    <w:rsid w:val="00B54EF2"/>
    <w:rsid w:val="00B83E35"/>
    <w:rsid w:val="00BE4BFA"/>
    <w:rsid w:val="00BF6811"/>
    <w:rsid w:val="00C30666"/>
    <w:rsid w:val="00C33CA4"/>
    <w:rsid w:val="00C97D39"/>
    <w:rsid w:val="00CB5C84"/>
    <w:rsid w:val="00CE0850"/>
    <w:rsid w:val="00D330BF"/>
    <w:rsid w:val="00D41A83"/>
    <w:rsid w:val="00D507F3"/>
    <w:rsid w:val="00D7767F"/>
    <w:rsid w:val="00D8497B"/>
    <w:rsid w:val="00D859CF"/>
    <w:rsid w:val="00DA6F92"/>
    <w:rsid w:val="00DC0AFA"/>
    <w:rsid w:val="00E01676"/>
    <w:rsid w:val="00E350A9"/>
    <w:rsid w:val="00E964E7"/>
    <w:rsid w:val="00EB327E"/>
    <w:rsid w:val="00EB6354"/>
    <w:rsid w:val="00EC5F12"/>
    <w:rsid w:val="00EF4D58"/>
    <w:rsid w:val="00F333D1"/>
    <w:rsid w:val="00F97637"/>
    <w:rsid w:val="00FB51F9"/>
    <w:rsid w:val="00FD0671"/>
    <w:rsid w:val="00FD6D43"/>
    <w:rsid w:val="00FF3DFF"/>
    <w:rsid w:val="00FF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E340A"/>
  <w15:chartTrackingRefBased/>
  <w15:docId w15:val="{CACDA728-BEF0-D34F-84AD-0E491B726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C56"/>
    <w:rPr>
      <w:rFonts w:ascii="Times New Roman" w:eastAsia="Times New Roman" w:hAnsi="Times New Roman" w:cs="Times New Roman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7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5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C5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C5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C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C56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D507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styleId="TableGrid">
    <w:name w:val="Table Grid"/>
    <w:basedOn w:val="TableNormal"/>
    <w:uiPriority w:val="39"/>
    <w:rsid w:val="00D507F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4D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4D5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B4C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4CC8"/>
    <w:rPr>
      <w:rFonts w:ascii="Times New Roman" w:eastAsia="Times New Roman" w:hAnsi="Times New Roman" w:cs="Times New Roman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B4C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4CC8"/>
    <w:rPr>
      <w:rFonts w:ascii="Times New Roman" w:eastAsia="Times New Roman" w:hAnsi="Times New Roman" w:cs="Times New Roman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811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09279-F4D9-084E-993F-D2A3EBDB5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3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Esperanza</dc:creator>
  <cp:keywords/>
  <dc:description/>
  <cp:lastModifiedBy>Regine Esperanza</cp:lastModifiedBy>
  <cp:revision>2</cp:revision>
  <dcterms:created xsi:type="dcterms:W3CDTF">2020-12-17T20:23:00Z</dcterms:created>
  <dcterms:modified xsi:type="dcterms:W3CDTF">2020-12-17T20:23:00Z</dcterms:modified>
</cp:coreProperties>
</file>